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E6A083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588"/>
        <w:gridCol w:w="583"/>
        <w:gridCol w:w="2194"/>
        <w:gridCol w:w="2697"/>
        <w:gridCol w:w="1944"/>
      </w:tblGrid>
      <w:tr w:rsidR="000849CD" w:rsidRPr="009A5E9F" w14:paraId="0CCC1567" w14:textId="77777777" w:rsidTr="001048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9A8B234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07C97552" w14:textId="77777777" w:rsidR="000849CD" w:rsidRPr="009A5E9F" w:rsidRDefault="000849CD" w:rsidP="001048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56A68B00" w14:textId="77777777" w:rsidR="000849CD" w:rsidRPr="009A5E9F" w:rsidRDefault="000849CD" w:rsidP="001048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4E2F7264" w14:textId="77777777" w:rsidR="000849CD" w:rsidRPr="009A5E9F" w:rsidRDefault="000849CD" w:rsidP="00104811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0D4435AE" w14:textId="77777777" w:rsidR="000849CD" w:rsidRPr="009A5E9F" w:rsidRDefault="000849CD" w:rsidP="00104811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6DC83724" w14:textId="77777777" w:rsidTr="00104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C5DC4F2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0459380F" w14:textId="77777777" w:rsidR="000849CD" w:rsidRPr="009A5E9F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A424F3A" w14:textId="77777777" w:rsidTr="001048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4F859EA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69E26F9" w14:textId="77777777" w:rsidR="000849CD" w:rsidRPr="009A5E9F" w:rsidRDefault="000849CD" w:rsidP="001048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6C49E470" w14:textId="77777777" w:rsidR="000849CD" w:rsidRPr="009A5E9F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69CD8F8D" w14:textId="77777777" w:rsidR="000849CD" w:rsidRPr="0020091A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0E08FF99" w14:textId="477DF11E" w:rsidR="000849CD" w:rsidRPr="0020091A" w:rsidRDefault="004D5494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itle </w:t>
            </w:r>
          </w:p>
        </w:tc>
      </w:tr>
      <w:tr w:rsidR="000849CD" w:rsidRPr="009A5E9F" w14:paraId="7676B4CC" w14:textId="77777777" w:rsidTr="00104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CE611DA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147B15D" w14:textId="77777777" w:rsidR="000849CD" w:rsidRPr="009A5E9F" w:rsidRDefault="000849CD" w:rsidP="00104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066BF61C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76CD41EC" w14:textId="77777777" w:rsidR="000849CD" w:rsidRPr="0020091A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3B66EBF4" w14:textId="6F835343" w:rsidR="000849CD" w:rsidRPr="0020091A" w:rsidRDefault="004D5494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Abstract methods </w:t>
            </w:r>
          </w:p>
        </w:tc>
      </w:tr>
      <w:tr w:rsidR="000849CD" w:rsidRPr="009A5E9F" w14:paraId="3A078AC8" w14:textId="77777777" w:rsidTr="001048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302E90D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61B363C6" w14:textId="492C639C" w:rsidR="000849CD" w:rsidRPr="009A5E9F" w:rsidRDefault="004D5494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Introduction </w:t>
            </w:r>
          </w:p>
        </w:tc>
      </w:tr>
      <w:tr w:rsidR="000849CD" w:rsidRPr="009A5E9F" w14:paraId="226FA45F" w14:textId="77777777" w:rsidTr="00104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E63EB0E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6A3D4E1A" w14:textId="77777777" w:rsidR="000849CD" w:rsidRPr="009A5E9F" w:rsidRDefault="000849CD" w:rsidP="00104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4CEA295D" w14:textId="77777777" w:rsidR="000849CD" w:rsidRPr="009A5E9F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4E41C088" w14:textId="77777777" w:rsidR="000849CD" w:rsidRPr="0020091A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4B8402E3" w14:textId="6FD3095E" w:rsidR="000849CD" w:rsidRPr="0020091A" w:rsidRDefault="004D5494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 paragraphs 1-3</w:t>
            </w:r>
          </w:p>
        </w:tc>
      </w:tr>
      <w:tr w:rsidR="000849CD" w:rsidRPr="009A5E9F" w14:paraId="650B20BA" w14:textId="77777777" w:rsidTr="001048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0018530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55F5083" w14:textId="77777777" w:rsidR="000849CD" w:rsidRPr="009A5E9F" w:rsidRDefault="000849CD" w:rsidP="001048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74A095C4" w14:textId="77777777" w:rsidR="000849CD" w:rsidRPr="009A5E9F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4F9E7AC9" w14:textId="77777777" w:rsidR="000849CD" w:rsidRPr="0020091A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0DD95128" w14:textId="30EF1581" w:rsidR="000849CD" w:rsidRPr="0020091A" w:rsidRDefault="004D5494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Introduction paragraph 4. </w:t>
            </w:r>
          </w:p>
        </w:tc>
      </w:tr>
      <w:tr w:rsidR="000849CD" w:rsidRPr="009A5E9F" w14:paraId="721F9B4D" w14:textId="77777777" w:rsidTr="00104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6F37E6C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7645E2ED" w14:textId="5504C826" w:rsidR="000849CD" w:rsidRPr="009A5E9F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F5221DD" w14:textId="77777777" w:rsidTr="001048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195C6E5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29FC04A7" w14:textId="77777777" w:rsidR="000849CD" w:rsidRPr="009A5E9F" w:rsidRDefault="000849CD" w:rsidP="001048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444B3CC1" w14:textId="77777777" w:rsidR="000849CD" w:rsidRPr="009A5E9F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156699E6" w14:textId="77777777" w:rsidR="000849CD" w:rsidRPr="00DC5400" w:rsidRDefault="000849CD" w:rsidP="00104811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1C2AC19B" w14:textId="69C5F347" w:rsidR="000849CD" w:rsidRPr="00B20B2D" w:rsidRDefault="004D5494" w:rsidP="00B76991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for The Shine Trial paragraph 1</w:t>
            </w:r>
            <w:r w:rsidR="00B76991" w:rsidRPr="00B20B2D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and Early Child Development Substudy paragraph 1 and 2 </w:t>
            </w:r>
            <w:r w:rsidR="00430177">
              <w:rPr>
                <w:rFonts w:eastAsia="Times New Roman" w:cs="Arial"/>
                <w:sz w:val="19"/>
                <w:szCs w:val="19"/>
              </w:rPr>
              <w:t>(also see supplementary materials)</w:t>
            </w:r>
          </w:p>
        </w:tc>
      </w:tr>
      <w:tr w:rsidR="000849CD" w:rsidRPr="009A5E9F" w14:paraId="5249E5A6" w14:textId="77777777" w:rsidTr="00104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CE9EADB" w14:textId="6AA5ADDE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4E3D004" w14:textId="77777777" w:rsidR="000849CD" w:rsidRPr="009A5E9F" w:rsidRDefault="000849CD" w:rsidP="00104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22AFF80E" w14:textId="77777777" w:rsidR="000849CD" w:rsidRPr="009A5E9F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53CBF951" w14:textId="77777777" w:rsidR="000849CD" w:rsidRPr="009A5E9F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3287629" w14:textId="6A12D530" w:rsidR="000849CD" w:rsidRPr="00B76991" w:rsidRDefault="004D5494" w:rsidP="0043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6CB968B9" w14:textId="77777777" w:rsidTr="001048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7FBFA93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18C8E17A" w14:textId="77777777" w:rsidR="000849CD" w:rsidRPr="009A5E9F" w:rsidRDefault="000849CD" w:rsidP="001048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6D7EB366" w14:textId="77777777" w:rsidR="000849CD" w:rsidRPr="009A5E9F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30B54518" w14:textId="77777777" w:rsidR="000849CD" w:rsidRPr="0020091A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35287912" w14:textId="14E3B13F" w:rsidR="000849CD" w:rsidRPr="0020091A" w:rsidRDefault="004D5494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/Early Child Development Substudy paragraph 1 and 2</w:t>
            </w:r>
          </w:p>
        </w:tc>
      </w:tr>
      <w:tr w:rsidR="000849CD" w:rsidRPr="009A5E9F" w14:paraId="5F6A5F45" w14:textId="77777777" w:rsidTr="00104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FF38276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BE0A914" w14:textId="77777777" w:rsidR="000849CD" w:rsidRPr="009A5E9F" w:rsidRDefault="000849CD" w:rsidP="00104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54C357A7" w14:textId="77777777" w:rsidR="000849CD" w:rsidRPr="009A5E9F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65069761" w14:textId="77777777" w:rsidR="000849CD" w:rsidRPr="009A5E9F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8EA4BCA" w14:textId="07678D4E" w:rsidR="000849CD" w:rsidRPr="00B76991" w:rsidRDefault="004D5494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 for The Shine Trial paragraph 1 (and supplementary material)</w:t>
            </w:r>
          </w:p>
        </w:tc>
      </w:tr>
      <w:tr w:rsidR="000849CD" w:rsidRPr="009A5E9F" w14:paraId="04840DFA" w14:textId="77777777" w:rsidTr="001048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ED5C092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39496719" w14:textId="77777777" w:rsidR="000849CD" w:rsidRPr="009A5E9F" w:rsidRDefault="000849CD" w:rsidP="001048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5004FD8D" w14:textId="77777777" w:rsidR="000849CD" w:rsidRPr="009A5E9F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6A7FF166" w14:textId="77777777" w:rsidR="000849CD" w:rsidRPr="0020091A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495CB477" w14:textId="198B436A" w:rsidR="000849CD" w:rsidRPr="0020091A" w:rsidRDefault="00A222C6" w:rsidP="00A222C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/Intervention Delivery/paragraph </w:t>
            </w:r>
            <w:r w:rsidR="00430177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1- 6 </w:t>
            </w:r>
            <w:r w:rsidR="00430177">
              <w:rPr>
                <w:rFonts w:eastAsia="Times New Roman" w:cs="Arial"/>
                <w:sz w:val="19"/>
                <w:szCs w:val="19"/>
              </w:rPr>
              <w:t>(also in supplementary files)</w:t>
            </w:r>
          </w:p>
        </w:tc>
      </w:tr>
      <w:tr w:rsidR="000849CD" w:rsidRPr="009A5E9F" w14:paraId="7B0E7A7F" w14:textId="77777777" w:rsidTr="00104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918F401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2D55AF71" w14:textId="77777777" w:rsidR="000849CD" w:rsidRPr="009A5E9F" w:rsidRDefault="000849CD" w:rsidP="00104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4B385D2A" w14:textId="77777777" w:rsidR="000849CD" w:rsidRPr="009A5E9F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4C5AE94D" w14:textId="77777777" w:rsidR="000849CD" w:rsidRPr="0020091A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56B50F08" w14:textId="35715062" w:rsidR="000849CD" w:rsidRPr="0020091A" w:rsidRDefault="00A222C6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/Data Collection/paragraph 1-3 and Methods/ECD Substudy/Assessment Tools paragraph 1-5 and Methods/ECD Substudy/Study outcomes paragraph 1-2</w:t>
            </w:r>
          </w:p>
        </w:tc>
      </w:tr>
      <w:tr w:rsidR="000849CD" w:rsidRPr="009A5E9F" w14:paraId="65E37749" w14:textId="77777777" w:rsidTr="001048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57E5D1C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BC6E87F" w14:textId="77777777" w:rsidR="000849CD" w:rsidRPr="009A5E9F" w:rsidRDefault="000849CD" w:rsidP="001048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68D20436" w14:textId="77777777" w:rsidR="000849CD" w:rsidRPr="009A5E9F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5BF86EAC" w14:textId="77777777" w:rsidR="000849CD" w:rsidRPr="0083492E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64BA9B44" w14:textId="77777777" w:rsidR="000849CD" w:rsidRPr="0083492E" w:rsidRDefault="0083492E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3492E">
              <w:rPr>
                <w:rFonts w:eastAsia="Times New Roman" w:cs="Arial"/>
                <w:sz w:val="19"/>
                <w:szCs w:val="19"/>
              </w:rPr>
              <w:t>none</w:t>
            </w:r>
          </w:p>
        </w:tc>
      </w:tr>
      <w:tr w:rsidR="000849CD" w:rsidRPr="009A5E9F" w14:paraId="002CB425" w14:textId="77777777" w:rsidTr="00104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26427D3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3758B09B" w14:textId="77777777" w:rsidR="000849CD" w:rsidRPr="009A5E9F" w:rsidRDefault="000849CD" w:rsidP="00104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607BF3D0" w14:textId="77777777" w:rsidR="000849CD" w:rsidRPr="009A5E9F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0E4553AC" w14:textId="77777777" w:rsidR="000849CD" w:rsidRPr="0020091A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14A7B08C" w14:textId="549122DB" w:rsidR="000849CD" w:rsidRPr="0020091A" w:rsidRDefault="00A222C6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/Statistical analysis/sample size paragraph 1 and 2.</w:t>
            </w:r>
          </w:p>
        </w:tc>
      </w:tr>
      <w:tr w:rsidR="000849CD" w:rsidRPr="009A5E9F" w14:paraId="1D5AB244" w14:textId="77777777" w:rsidTr="001048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E079548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3F6BA96" w14:textId="77777777" w:rsidR="000849CD" w:rsidRPr="009A5E9F" w:rsidRDefault="000849CD" w:rsidP="001048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7B60BCAB" w14:textId="77777777" w:rsidR="000849CD" w:rsidRPr="009A5E9F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4932E475" w14:textId="77777777" w:rsidR="000849CD" w:rsidRPr="009A5E9F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0732B8E" w14:textId="77777777" w:rsidR="000849CD" w:rsidRPr="0083492E" w:rsidRDefault="0083492E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3492E">
              <w:rPr>
                <w:rFonts w:eastAsia="Times New Roman" w:cs="Arial"/>
                <w:sz w:val="19"/>
                <w:szCs w:val="19"/>
              </w:rPr>
              <w:t>none</w:t>
            </w:r>
          </w:p>
        </w:tc>
      </w:tr>
      <w:tr w:rsidR="000849CD" w:rsidRPr="009A5E9F" w14:paraId="15C7EF69" w14:textId="77777777" w:rsidTr="00104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B759FB6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2A7CEE1F" w14:textId="1981F4DD" w:rsidR="000849CD" w:rsidRPr="009A5E9F" w:rsidRDefault="00A222C6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/The Shine Trial with details in reference 28</w:t>
            </w:r>
            <w:r w:rsidR="00150647">
              <w:rPr>
                <w:rFonts w:eastAsia="Times New Roman" w:cs="Arial"/>
                <w:sz w:val="19"/>
                <w:szCs w:val="19"/>
              </w:rPr>
              <w:t xml:space="preserve"> and in supplementary methods section</w:t>
            </w:r>
          </w:p>
        </w:tc>
      </w:tr>
      <w:tr w:rsidR="000849CD" w:rsidRPr="009A5E9F" w14:paraId="47D80C0C" w14:textId="77777777" w:rsidTr="001048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23841F2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3346C099" w14:textId="77777777" w:rsidR="000849CD" w:rsidRPr="009A5E9F" w:rsidRDefault="000849CD" w:rsidP="001048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3C5785B3" w14:textId="77777777" w:rsidR="000849CD" w:rsidRPr="009A5E9F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04B0EEE2" w14:textId="77777777" w:rsidR="000849CD" w:rsidRPr="009A5E9F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2C91930" w14:textId="6E5C3142" w:rsidR="000849CD" w:rsidRPr="00B61B16" w:rsidRDefault="00A222C6" w:rsidP="00B61B16">
            <w:pPr>
              <w:shd w:val="clear" w:color="auto" w:fill="FFFFFF"/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/The Shine Trial</w:t>
            </w:r>
            <w:r w:rsidR="00150647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with details in reference 28</w:t>
            </w:r>
            <w:r w:rsidR="00150647">
              <w:rPr>
                <w:rFonts w:eastAsia="Times New Roman" w:cs="Arial"/>
                <w:sz w:val="19"/>
                <w:szCs w:val="19"/>
              </w:rPr>
              <w:t xml:space="preserve"> and in supplementary methods section</w:t>
            </w:r>
          </w:p>
        </w:tc>
      </w:tr>
      <w:tr w:rsidR="000849CD" w:rsidRPr="009A5E9F" w14:paraId="2FB50942" w14:textId="77777777" w:rsidTr="00104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652F862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80FA123" w14:textId="77777777" w:rsidR="000849CD" w:rsidRPr="009A5E9F" w:rsidRDefault="000849CD" w:rsidP="00104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0AA5BE3E" w14:textId="77777777" w:rsidR="000849CD" w:rsidRPr="009A5E9F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ype of randomisation; details of any restriction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(such as blocking and block size)</w:t>
            </w:r>
          </w:p>
        </w:tc>
        <w:tc>
          <w:tcPr>
            <w:tcW w:w="1564" w:type="pct"/>
            <w:hideMark/>
          </w:tcPr>
          <w:p w14:paraId="13801430" w14:textId="77777777" w:rsidR="000849CD" w:rsidRPr="0020091A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>Details of stratification or matching if used</w:t>
            </w:r>
          </w:p>
        </w:tc>
        <w:tc>
          <w:tcPr>
            <w:tcW w:w="811" w:type="pct"/>
          </w:tcPr>
          <w:p w14:paraId="339329BD" w14:textId="77777777" w:rsidR="000849CD" w:rsidRPr="0020091A" w:rsidRDefault="0083492E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one</w:t>
            </w:r>
          </w:p>
        </w:tc>
      </w:tr>
      <w:tr w:rsidR="000849CD" w:rsidRPr="009A5E9F" w14:paraId="274F2CC2" w14:textId="77777777" w:rsidTr="001048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F30FB66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25294A67" w14:textId="77777777" w:rsidR="000849CD" w:rsidRPr="009A5E9F" w:rsidRDefault="000849CD" w:rsidP="001048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3C181CCC" w14:textId="77777777" w:rsidR="000849CD" w:rsidRPr="009A5E9F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04158D9D" w14:textId="77777777" w:rsidR="000849CD" w:rsidRPr="0020091A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49E668CC" w14:textId="6EE2088D" w:rsidR="000849CD" w:rsidRPr="0020091A" w:rsidRDefault="00A222C6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/The Shine Trial with details in reference 28</w:t>
            </w:r>
            <w:r w:rsidR="00430177">
              <w:rPr>
                <w:rFonts w:eastAsia="Times New Roman" w:cs="Arial"/>
                <w:sz w:val="19"/>
                <w:szCs w:val="19"/>
              </w:rPr>
              <w:t xml:space="preserve"> and in supplementary methods section</w:t>
            </w:r>
          </w:p>
        </w:tc>
      </w:tr>
      <w:tr w:rsidR="000849CD" w:rsidRPr="009A5E9F" w14:paraId="315CFE9D" w14:textId="77777777" w:rsidTr="00104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374CF5E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5344082A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3FA03E1" w14:textId="77777777" w:rsidR="000849CD" w:rsidRPr="009A5E9F" w:rsidRDefault="000849CD" w:rsidP="00104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5973B9A9" w14:textId="77777777" w:rsidR="000849CD" w:rsidRPr="009A5E9F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47A66A07" w14:textId="77777777" w:rsidR="000849CD" w:rsidRPr="0020091A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563E5C05" w14:textId="374A51BB" w:rsidR="000849CD" w:rsidRPr="0020091A" w:rsidRDefault="00A222C6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/The Shine Trial/Intervention delivery paragraphs 1-6 with details in reference 28</w:t>
            </w:r>
            <w:r w:rsidR="00150647">
              <w:rPr>
                <w:rFonts w:eastAsia="Times New Roman" w:cs="Arial"/>
                <w:sz w:val="19"/>
                <w:szCs w:val="19"/>
              </w:rPr>
              <w:t xml:space="preserve"> and in supplementary methods section</w:t>
            </w:r>
          </w:p>
        </w:tc>
      </w:tr>
      <w:tr w:rsidR="000849CD" w:rsidRPr="009A5E9F" w14:paraId="478EFD6A" w14:textId="77777777" w:rsidTr="001048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7A09BDC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788240F" w14:textId="77777777" w:rsidR="000849CD" w:rsidRPr="009A5E9F" w:rsidRDefault="000849CD" w:rsidP="001048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4CDC24D2" w14:textId="77777777" w:rsidR="000849CD" w:rsidRPr="009A5E9F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47D702B" w14:textId="77777777" w:rsidR="000849CD" w:rsidRPr="0020091A" w:rsidRDefault="000849CD" w:rsidP="00104811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4B450055" w14:textId="77777777" w:rsidR="000849CD" w:rsidRPr="0020091A" w:rsidRDefault="000849CD" w:rsidP="00104811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312A8722" w14:textId="283CC5B3" w:rsidR="000849CD" w:rsidRPr="0020091A" w:rsidRDefault="00A222C6" w:rsidP="00104811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/The Shine Trial/Intervention delivery paragraphs 1-6 with details in reference 28 and in supplementary methods section</w:t>
            </w:r>
          </w:p>
        </w:tc>
      </w:tr>
      <w:tr w:rsidR="000849CD" w:rsidRPr="009A5E9F" w14:paraId="5E3A924F" w14:textId="77777777" w:rsidTr="00104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39CB215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D68C305" w14:textId="77777777" w:rsidR="000849CD" w:rsidRPr="009A5E9F" w:rsidRDefault="000849CD" w:rsidP="00104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770E662A" w14:textId="77777777" w:rsidR="000849CD" w:rsidRPr="009A5E9F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E7240CE" w14:textId="77777777" w:rsidR="000849CD" w:rsidRPr="0020091A" w:rsidRDefault="000849CD" w:rsidP="00104811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002D203E" w14:textId="4EBA7ACF" w:rsidR="000849CD" w:rsidRPr="0020091A" w:rsidRDefault="00A222C6" w:rsidP="00A222C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/The Shine Trial/Intervention delivery paragraphs 1-6 with details in reference 28 and in supplementary methods section</w:t>
            </w:r>
            <w:r>
              <w:rPr>
                <w:rFonts w:cs="Arial"/>
                <w:sz w:val="19"/>
                <w:szCs w:val="19"/>
              </w:rPr>
              <w:t xml:space="preserve"> </w:t>
            </w:r>
            <w:r w:rsidR="002C2C4F">
              <w:rPr>
                <w:rFonts w:cs="Arial"/>
                <w:sz w:val="19"/>
                <w:szCs w:val="19"/>
              </w:rPr>
              <w:t>VHW workers conducted prospective pregnancy surveillance</w:t>
            </w:r>
            <w:r>
              <w:rPr>
                <w:rFonts w:cs="Arial"/>
                <w:sz w:val="19"/>
                <w:szCs w:val="19"/>
              </w:rPr>
              <w:t xml:space="preserve">. </w:t>
            </w:r>
          </w:p>
        </w:tc>
      </w:tr>
      <w:tr w:rsidR="000849CD" w:rsidRPr="009A5E9F" w14:paraId="3AA5F170" w14:textId="77777777" w:rsidTr="001048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80BCBDA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7982251" w14:textId="77777777" w:rsidR="000849CD" w:rsidRPr="009A5E9F" w:rsidRDefault="000849CD" w:rsidP="001048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32695924" w14:textId="77777777" w:rsidR="000849CD" w:rsidRPr="009A5E9F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E8D7A25" w14:textId="77777777" w:rsidR="000849CD" w:rsidRPr="0020091A" w:rsidRDefault="000849CD" w:rsidP="00104811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64939C87" w14:textId="77777777" w:rsidR="000849CD" w:rsidRPr="0020091A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0DE8E500" w14:textId="47DDE73A" w:rsidR="000849CD" w:rsidRPr="0020091A" w:rsidRDefault="001602DC" w:rsidP="002C2C4F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W</w:t>
            </w:r>
            <w:r w:rsidR="00150647">
              <w:rPr>
                <w:rFonts w:eastAsia="Times New Roman" w:cs="Arial"/>
                <w:sz w:val="19"/>
                <w:szCs w:val="19"/>
              </w:rPr>
              <w:t xml:space="preserve">omen provided written informed consent. </w:t>
            </w:r>
            <w:r w:rsidR="00A222C6">
              <w:rPr>
                <w:rFonts w:eastAsia="Times New Roman" w:cs="Arial"/>
                <w:sz w:val="19"/>
                <w:szCs w:val="19"/>
              </w:rPr>
              <w:t>Methods/The Shine Trial/Intervention delivery paragraphs 1-6 with details in reference 28 and in supplementary methods section</w:t>
            </w:r>
            <w:r w:rsidR="00150647">
              <w:rPr>
                <w:rFonts w:eastAsia="Times New Roman" w:cs="Arial"/>
                <w:sz w:val="19"/>
                <w:szCs w:val="19"/>
              </w:rPr>
              <w:t xml:space="preserve"> and in supplementary methods section</w:t>
            </w:r>
          </w:p>
        </w:tc>
      </w:tr>
      <w:tr w:rsidR="000849CD" w:rsidRPr="009A5E9F" w14:paraId="481152F5" w14:textId="77777777" w:rsidTr="00104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B2C379F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A5E91C0" w14:textId="77777777" w:rsidR="000849CD" w:rsidRPr="009A5E9F" w:rsidRDefault="000849CD" w:rsidP="00104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590A350F" w14:textId="77777777" w:rsidR="000849CD" w:rsidRPr="009A5E9F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7A27722" w14:textId="77777777" w:rsidR="000849CD" w:rsidRPr="009A5E9F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EC148C4" w14:textId="77777777" w:rsidR="000849CD" w:rsidRPr="009A5E9F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1FD85549" w14:textId="77777777" w:rsidTr="001048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BA84CFB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629E1A10" w14:textId="77777777" w:rsidR="000849CD" w:rsidRPr="009A5E9F" w:rsidRDefault="000849CD" w:rsidP="001048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665AD2B1" w14:textId="77777777" w:rsidR="000849CD" w:rsidRPr="009A5E9F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4551CC4F" w14:textId="77777777" w:rsidR="000849CD" w:rsidRPr="009A5E9F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E17BDC6" w14:textId="6005398D" w:rsidR="000849CD" w:rsidRPr="00104811" w:rsidRDefault="00104811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04811">
              <w:rPr>
                <w:sz w:val="19"/>
                <w:szCs w:val="19"/>
                <w:lang w:val="en-US"/>
              </w:rPr>
              <w:t>Masking of participants and fieldworkers was not possible, but investigators were blinded to trial arm.</w:t>
            </w:r>
            <w:r w:rsidR="00A222C6">
              <w:rPr>
                <w:rFonts w:eastAsia="Times New Roman" w:cs="Arial"/>
                <w:sz w:val="19"/>
                <w:szCs w:val="19"/>
              </w:rPr>
              <w:t xml:space="preserve"> Methods/The Shine Trial/Intervention delivery paragraphs 1-6 with details in reference 28 and in supplementary methods section</w:t>
            </w:r>
          </w:p>
        </w:tc>
      </w:tr>
      <w:tr w:rsidR="000849CD" w:rsidRPr="009A5E9F" w14:paraId="1E58BBC9" w14:textId="77777777" w:rsidTr="00104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94C8AD7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8773239" w14:textId="77777777" w:rsidR="000849CD" w:rsidRPr="009A5E9F" w:rsidRDefault="000849CD" w:rsidP="00104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2FCE7F90" w14:textId="77777777" w:rsidR="000849CD" w:rsidRPr="009A5E9F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20007C66" w14:textId="77777777" w:rsidR="000849CD" w:rsidRPr="009A5E9F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DB11AAA" w14:textId="25B4CF55" w:rsidR="000849CD" w:rsidRPr="009A5E9F" w:rsidRDefault="001602DC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/The Shine Trial/Intervention delivery paragraphs 1-6 with details in reference 28. I</w:t>
            </w:r>
            <w:r w:rsidR="002C2C4F" w:rsidRPr="002C2C4F">
              <w:rPr>
                <w:rFonts w:eastAsia="Times New Roman" w:cs="Arial"/>
                <w:sz w:val="19"/>
                <w:szCs w:val="19"/>
              </w:rPr>
              <w:t>ntervention intensity was the same across arms (all women received same number of Village Health Worker visits and all received the messages delivered in the standard of care (control arm).</w:t>
            </w:r>
          </w:p>
        </w:tc>
      </w:tr>
      <w:tr w:rsidR="000849CD" w:rsidRPr="009A5E9F" w14:paraId="5BE94FF4" w14:textId="77777777" w:rsidTr="001048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D28C132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2F887754" w14:textId="77777777" w:rsidR="000849CD" w:rsidRPr="009A5E9F" w:rsidRDefault="000849CD" w:rsidP="001048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21569507" w14:textId="77777777" w:rsidR="000849CD" w:rsidRPr="009A5E9F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119FFA46" w14:textId="77777777" w:rsidR="000849CD" w:rsidRPr="0020091A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415102E8" w14:textId="1495C09A" w:rsidR="000849CD" w:rsidRPr="0020091A" w:rsidRDefault="001602DC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/Statistical analyses paragraph 1 and 2</w:t>
            </w:r>
          </w:p>
        </w:tc>
      </w:tr>
      <w:tr w:rsidR="000849CD" w:rsidRPr="009A5E9F" w14:paraId="517B0270" w14:textId="77777777" w:rsidTr="00104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0AD1D08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C3F8A22" w14:textId="77777777" w:rsidR="000849CD" w:rsidRPr="009A5E9F" w:rsidRDefault="000849CD" w:rsidP="00104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1CA3061B" w14:textId="77777777" w:rsidR="000849CD" w:rsidRPr="009A5E9F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352E05C9" w14:textId="77777777" w:rsidR="000849CD" w:rsidRPr="009A5E9F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1A0D0E7" w14:textId="182CCDA7" w:rsidR="000849CD" w:rsidRPr="00470A2A" w:rsidRDefault="001602DC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/Statistical analyses paragraph 1 and 2</w:t>
            </w:r>
          </w:p>
        </w:tc>
      </w:tr>
      <w:tr w:rsidR="000849CD" w:rsidRPr="009A5E9F" w14:paraId="1E5FB425" w14:textId="77777777" w:rsidTr="001048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7195854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225E7FF6" w14:textId="09DA3D30" w:rsidR="000849CD" w:rsidRPr="009A5E9F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0D618F5" w14:textId="77777777" w:rsidTr="00104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88EB69F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7600E107" w14:textId="77777777" w:rsidR="000849CD" w:rsidRPr="009A5E9F" w:rsidRDefault="000849CD" w:rsidP="00104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1AC5BFA2" w14:textId="77777777" w:rsidR="000849CD" w:rsidRPr="009A5E9F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2F556785" w14:textId="77777777" w:rsidR="000849CD" w:rsidRPr="0020091A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7A711F99" w14:textId="1CD61E7F" w:rsidR="000849CD" w:rsidRPr="0020091A" w:rsidRDefault="00470A2A" w:rsidP="001602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 (flow of participants), Table 2 (fidelity and uptake of intervention), narrative</w:t>
            </w:r>
            <w:r w:rsidR="001602DC">
              <w:rPr>
                <w:rFonts w:eastAsia="Times New Roman" w:cs="Arial"/>
                <w:sz w:val="19"/>
                <w:szCs w:val="19"/>
              </w:rPr>
              <w:t xml:space="preserve"> in Results/Enrolment and Follow up paragraph 1 and 2</w:t>
            </w:r>
            <w:r>
              <w:rPr>
                <w:rFonts w:eastAsia="Times New Roman" w:cs="Arial"/>
                <w:sz w:val="19"/>
                <w:szCs w:val="19"/>
              </w:rPr>
              <w:t xml:space="preserve">. </w:t>
            </w:r>
          </w:p>
        </w:tc>
      </w:tr>
      <w:tr w:rsidR="000849CD" w:rsidRPr="009A5E9F" w14:paraId="116DADBE" w14:textId="77777777" w:rsidTr="001048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08849E5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7879654" w14:textId="77777777" w:rsidR="000849CD" w:rsidRPr="009A5E9F" w:rsidRDefault="000849CD" w:rsidP="001048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079F00F1" w14:textId="77777777" w:rsidR="000849CD" w:rsidRPr="009A5E9F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79F3CAA8" w14:textId="77777777" w:rsidR="000849CD" w:rsidRPr="0020091A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18B27636" w14:textId="47997FB9" w:rsidR="000849CD" w:rsidRPr="0020091A" w:rsidRDefault="00470A2A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 (flow of participants), Table 2 (fidelity and uptake of interve</w:t>
            </w:r>
            <w:r w:rsidR="00430177">
              <w:rPr>
                <w:rFonts w:eastAsia="Times New Roman" w:cs="Arial"/>
                <w:sz w:val="19"/>
                <w:szCs w:val="19"/>
              </w:rPr>
              <w:t>ntion), narrative in supplementary file</w:t>
            </w:r>
            <w:r w:rsidR="001602DC">
              <w:rPr>
                <w:rFonts w:eastAsia="Times New Roman" w:cs="Arial"/>
                <w:sz w:val="19"/>
                <w:szCs w:val="19"/>
              </w:rPr>
              <w:t xml:space="preserve"> for main SHINE trial and in Results/Enrolment paragraph 2</w:t>
            </w:r>
            <w:r>
              <w:rPr>
                <w:rFonts w:eastAsia="Times New Roman" w:cs="Arial"/>
                <w:sz w:val="19"/>
                <w:szCs w:val="19"/>
              </w:rPr>
              <w:t>.</w:t>
            </w:r>
          </w:p>
        </w:tc>
      </w:tr>
      <w:tr w:rsidR="000849CD" w:rsidRPr="009A5E9F" w14:paraId="416A952A" w14:textId="77777777" w:rsidTr="00104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7AF0760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50BAADF0" w14:textId="77777777" w:rsidR="000849CD" w:rsidRPr="009A5E9F" w:rsidRDefault="000849CD" w:rsidP="00104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24AFB5A4" w14:textId="77777777" w:rsidR="000849CD" w:rsidRPr="009A5E9F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03D82C2C" w14:textId="77777777" w:rsidR="000849CD" w:rsidRPr="009A5E9F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723546D" w14:textId="17175473" w:rsidR="000849CD" w:rsidRPr="00470A2A" w:rsidRDefault="00784A2F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/Enrolment and Follow up paragraph 1</w:t>
            </w:r>
            <w:r w:rsidR="00470A2A" w:rsidRPr="00470A2A">
              <w:rPr>
                <w:rFonts w:eastAsia="Times New Roman" w:cs="Arial"/>
                <w:sz w:val="19"/>
                <w:szCs w:val="19"/>
              </w:rPr>
              <w:t>.</w:t>
            </w:r>
          </w:p>
        </w:tc>
      </w:tr>
      <w:tr w:rsidR="000849CD" w:rsidRPr="009A5E9F" w14:paraId="00ECC815" w14:textId="77777777" w:rsidTr="001048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0E9559C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28603FD" w14:textId="77777777" w:rsidR="000849CD" w:rsidRPr="009A5E9F" w:rsidRDefault="000849CD" w:rsidP="001048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6A53AADE" w14:textId="77777777" w:rsidR="000849CD" w:rsidRPr="009A5E9F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26CEFC11" w14:textId="77777777" w:rsidR="000849CD" w:rsidRPr="009A5E9F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DA8D47E" w14:textId="382BA89C" w:rsidR="000849CD" w:rsidRPr="00470A2A" w:rsidRDefault="00784A2F" w:rsidP="00784A2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/Enrolment and Follow up paragraph 1 (Substudy was completed dependent on dates of enrolment into substudy)</w:t>
            </w:r>
          </w:p>
        </w:tc>
      </w:tr>
      <w:tr w:rsidR="000849CD" w:rsidRPr="009A5E9F" w14:paraId="559D3728" w14:textId="77777777" w:rsidTr="00104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6C48D19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0D65A5CB" w14:textId="77777777" w:rsidR="000849CD" w:rsidRPr="009A5E9F" w:rsidRDefault="000849CD" w:rsidP="00104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0F961415" w14:textId="77777777" w:rsidR="000849CD" w:rsidRPr="009A5E9F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0B8D35B9" w14:textId="77777777" w:rsidR="000849CD" w:rsidRPr="0020091A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4352ABFF" w14:textId="00619B34" w:rsidR="000849CD" w:rsidRPr="0020091A" w:rsidRDefault="00977F16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  <w:r w:rsidR="00784A2F">
              <w:rPr>
                <w:rFonts w:cs="Arial"/>
                <w:sz w:val="19"/>
                <w:szCs w:val="19"/>
              </w:rPr>
              <w:t xml:space="preserve"> and Table 2</w:t>
            </w:r>
          </w:p>
        </w:tc>
      </w:tr>
      <w:tr w:rsidR="000849CD" w:rsidRPr="009A5E9F" w14:paraId="44BD998A" w14:textId="77777777" w:rsidTr="001048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B59CFB4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0F81DB86" w14:textId="77777777" w:rsidR="000849CD" w:rsidRPr="009A5E9F" w:rsidRDefault="000849CD" w:rsidP="001048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03CF60D3" w14:textId="77777777" w:rsidR="000849CD" w:rsidRPr="009A5E9F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45C23A85" w14:textId="77777777" w:rsidR="000849CD" w:rsidRPr="0020091A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474BDF2D" w14:textId="06155EDB" w:rsidR="000849CD" w:rsidRPr="0020091A" w:rsidRDefault="00F6632C" w:rsidP="0043017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</w:t>
            </w:r>
            <w:r w:rsidR="00977F16">
              <w:rPr>
                <w:rFonts w:eastAsia="Times New Roman" w:cs="Arial"/>
                <w:sz w:val="19"/>
                <w:szCs w:val="19"/>
              </w:rPr>
              <w:t xml:space="preserve"> 3</w:t>
            </w:r>
            <w:r w:rsidR="00430177">
              <w:rPr>
                <w:rFonts w:eastAsia="Times New Roman" w:cs="Arial"/>
                <w:sz w:val="19"/>
                <w:szCs w:val="19"/>
              </w:rPr>
              <w:t xml:space="preserve"> and figure 1 narrative. </w:t>
            </w:r>
          </w:p>
        </w:tc>
      </w:tr>
      <w:tr w:rsidR="000849CD" w:rsidRPr="009A5E9F" w14:paraId="3C95AC89" w14:textId="77777777" w:rsidTr="00104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8B814F5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0908BBF8" w14:textId="77777777" w:rsidR="000849CD" w:rsidRPr="009A5E9F" w:rsidRDefault="000849CD" w:rsidP="00104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2F1FDF14" w14:textId="77777777" w:rsidR="000849CD" w:rsidRPr="009A5E9F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74BDCEC4" w14:textId="77777777" w:rsidR="000849CD" w:rsidRPr="0020091A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30B22080" w14:textId="64A7CACB" w:rsidR="000849CD" w:rsidRPr="0020091A" w:rsidRDefault="00F6632C" w:rsidP="0043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</w:t>
            </w:r>
            <w:r w:rsidR="00977F16">
              <w:rPr>
                <w:rFonts w:eastAsia="Times New Roman" w:cs="Arial"/>
                <w:sz w:val="19"/>
                <w:szCs w:val="19"/>
              </w:rPr>
              <w:t xml:space="preserve"> 3 </w:t>
            </w:r>
          </w:p>
        </w:tc>
      </w:tr>
      <w:tr w:rsidR="000849CD" w:rsidRPr="009A5E9F" w14:paraId="64F71143" w14:textId="77777777" w:rsidTr="001048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508DC09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FEE1E0F" w14:textId="77777777" w:rsidR="000849CD" w:rsidRPr="009A5E9F" w:rsidRDefault="000849CD" w:rsidP="001048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7D0408A7" w14:textId="77777777" w:rsidR="000849CD" w:rsidRPr="009A5E9F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1ECCDB64" w14:textId="77777777" w:rsidR="000849CD" w:rsidRPr="009A5E9F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4095462" w14:textId="5733A387" w:rsidR="000849CD" w:rsidRPr="00977F16" w:rsidRDefault="00F6632C" w:rsidP="00F6632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</w:t>
            </w:r>
            <w:r w:rsidR="00977F16" w:rsidRPr="00977F16">
              <w:rPr>
                <w:rFonts w:eastAsia="Times New Roman" w:cs="Arial"/>
                <w:sz w:val="19"/>
                <w:szCs w:val="19"/>
              </w:rPr>
              <w:t xml:space="preserve"> 3</w:t>
            </w:r>
            <w:r w:rsidR="00977F16">
              <w:rPr>
                <w:rFonts w:eastAsia="Times New Roman" w:cs="Arial"/>
                <w:sz w:val="19"/>
                <w:szCs w:val="19"/>
              </w:rPr>
              <w:t>.</w:t>
            </w:r>
          </w:p>
        </w:tc>
      </w:tr>
      <w:tr w:rsidR="000849CD" w:rsidRPr="009A5E9F" w14:paraId="4FB67028" w14:textId="77777777" w:rsidTr="00104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55E1320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3510A005" w14:textId="77777777" w:rsidR="000849CD" w:rsidRPr="009A5E9F" w:rsidRDefault="000849CD" w:rsidP="00104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59D7C126" w14:textId="77777777" w:rsidR="000849CD" w:rsidRPr="009A5E9F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sults of any other analyses performed, including subgroup analyses and adjuste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nalyses, distinguishing pre-specified from exploratory</w:t>
            </w:r>
          </w:p>
        </w:tc>
        <w:tc>
          <w:tcPr>
            <w:tcW w:w="1564" w:type="pct"/>
            <w:hideMark/>
          </w:tcPr>
          <w:p w14:paraId="4519A6C5" w14:textId="77777777" w:rsidR="000849CD" w:rsidRPr="009A5E9F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41FB6DA" w14:textId="275C762D" w:rsidR="000849CD" w:rsidRPr="00977F16" w:rsidRDefault="00784A2F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/Sensitivity analyses paragraph 1</w:t>
            </w:r>
          </w:p>
        </w:tc>
      </w:tr>
      <w:tr w:rsidR="000849CD" w:rsidRPr="009A5E9F" w14:paraId="44C39B40" w14:textId="77777777" w:rsidTr="001048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4F999C1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168C582F" w14:textId="77777777" w:rsidR="000849CD" w:rsidRPr="009A5E9F" w:rsidRDefault="000849CD" w:rsidP="001048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211FB91A" w14:textId="77777777" w:rsidR="000849CD" w:rsidRPr="009A5E9F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590CCC7F" w14:textId="77777777" w:rsidR="000849CD" w:rsidRPr="009A5E9F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B0E0ADD" w14:textId="4CCDD5D9" w:rsidR="000849CD" w:rsidRPr="00977F16" w:rsidRDefault="00977F16" w:rsidP="00F6632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77F16">
              <w:rPr>
                <w:rFonts w:eastAsia="Times New Roman" w:cs="Arial"/>
                <w:sz w:val="19"/>
                <w:szCs w:val="19"/>
              </w:rPr>
              <w:t>Me</w:t>
            </w:r>
            <w:r w:rsidR="00F6632C">
              <w:rPr>
                <w:rFonts w:eastAsia="Times New Roman" w:cs="Arial"/>
                <w:sz w:val="19"/>
                <w:szCs w:val="19"/>
              </w:rPr>
              <w:t xml:space="preserve">thods for ascertainment in supplmentary methods file. </w:t>
            </w:r>
          </w:p>
        </w:tc>
      </w:tr>
      <w:tr w:rsidR="000849CD" w:rsidRPr="009A5E9F" w14:paraId="3840F144" w14:textId="77777777" w:rsidTr="00104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F27AD5C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5032645C" w14:textId="212E57D8" w:rsidR="000849CD" w:rsidRPr="009A5E9F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6649195" w14:textId="77777777" w:rsidTr="001048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E74A15C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4B5F103A" w14:textId="77777777" w:rsidR="000849CD" w:rsidRPr="009A5E9F" w:rsidRDefault="000849CD" w:rsidP="001048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18FE57B1" w14:textId="77777777" w:rsidR="000849CD" w:rsidRPr="009A5E9F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7076D3E0" w14:textId="77777777" w:rsidR="000849CD" w:rsidRPr="009A5E9F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9AB2985" w14:textId="0B2B44C8" w:rsidR="000849CD" w:rsidRPr="00977F16" w:rsidRDefault="00784A2F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 paragraph 4</w:t>
            </w:r>
          </w:p>
        </w:tc>
      </w:tr>
      <w:tr w:rsidR="000849CD" w:rsidRPr="009A5E9F" w14:paraId="41DEF268" w14:textId="77777777" w:rsidTr="00104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B31D8CB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7256D183" w14:textId="77777777" w:rsidR="000849CD" w:rsidRPr="009A5E9F" w:rsidRDefault="000849CD" w:rsidP="00104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07B092D8" w14:textId="77777777" w:rsidR="000849CD" w:rsidRPr="009A5E9F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1BFE0C83" w14:textId="77777777" w:rsidR="000849CD" w:rsidRPr="0020091A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7C32BF39" w14:textId="1704E550" w:rsidR="000849CD" w:rsidRPr="0020091A" w:rsidRDefault="00784A2F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Discussion paragraph 6</w:t>
            </w:r>
          </w:p>
        </w:tc>
      </w:tr>
      <w:tr w:rsidR="000849CD" w:rsidRPr="009A5E9F" w14:paraId="2335EBAD" w14:textId="77777777" w:rsidTr="001048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1064DA2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09DD0F21" w14:textId="77777777" w:rsidR="000849CD" w:rsidRPr="009A5E9F" w:rsidRDefault="000849CD" w:rsidP="001048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009A1F36" w14:textId="77777777" w:rsidR="000849CD" w:rsidRPr="009A5E9F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33AC1344" w14:textId="77777777" w:rsidR="000849CD" w:rsidRPr="009A5E9F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B6BD777" w14:textId="408CC4DD" w:rsidR="000849CD" w:rsidRPr="00E74BF3" w:rsidRDefault="00784A2F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Discussion paragraph 1-6 </w:t>
            </w:r>
          </w:p>
        </w:tc>
      </w:tr>
      <w:tr w:rsidR="000849CD" w:rsidRPr="009A5E9F" w14:paraId="5D3AFE7D" w14:textId="77777777" w:rsidTr="00104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669F1C3E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010B72E9" w14:textId="77777777" w:rsidR="000849CD" w:rsidRPr="009A5E9F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F43F5D7" w14:textId="77777777" w:rsidR="000849CD" w:rsidRPr="00E74BF3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F7D8B6E" w14:textId="77777777" w:rsidTr="001048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B41EE65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6B6366EA" w14:textId="77777777" w:rsidR="000849CD" w:rsidRPr="009A5E9F" w:rsidRDefault="000849CD" w:rsidP="001048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5F70111F" w14:textId="77777777" w:rsidR="000849CD" w:rsidRPr="009A5E9F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694DC4AD" w14:textId="77777777" w:rsidR="000849CD" w:rsidRPr="009A5E9F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77F08B2" w14:textId="2923FCFD" w:rsidR="000849CD" w:rsidRPr="00E74BF3" w:rsidRDefault="00784A2F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/Trial oversight and registration and Abstract last line</w:t>
            </w:r>
          </w:p>
        </w:tc>
      </w:tr>
      <w:tr w:rsidR="000849CD" w:rsidRPr="009A5E9F" w14:paraId="632A5E76" w14:textId="77777777" w:rsidTr="00104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E5AAA9D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575036F4" w14:textId="77777777" w:rsidR="000849CD" w:rsidRPr="009A5E9F" w:rsidRDefault="000849CD" w:rsidP="001048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3B591A63" w14:textId="77777777" w:rsidR="000849CD" w:rsidRPr="009A5E9F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64562972" w14:textId="77777777" w:rsidR="000849CD" w:rsidRPr="009A5E9F" w:rsidRDefault="000849CD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880E051" w14:textId="46631A14" w:rsidR="000849CD" w:rsidRPr="00B20B2D" w:rsidRDefault="00784A2F" w:rsidP="0010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/The Shine Trial and supplementary file 1 and reference 28</w:t>
            </w:r>
          </w:p>
        </w:tc>
      </w:tr>
      <w:tr w:rsidR="000849CD" w:rsidRPr="009A5E9F" w14:paraId="1FA9B690" w14:textId="77777777" w:rsidTr="001048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B76C94E" w14:textId="77777777" w:rsidR="000849CD" w:rsidRPr="009A5E9F" w:rsidRDefault="000849CD" w:rsidP="00104811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47159984" w14:textId="77777777" w:rsidR="000849CD" w:rsidRPr="009A5E9F" w:rsidRDefault="000849CD" w:rsidP="001048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22AF3140" w14:textId="77777777" w:rsidR="000849CD" w:rsidRPr="009A5E9F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360124FD" w14:textId="77777777" w:rsidR="000849CD" w:rsidRPr="009A5E9F" w:rsidRDefault="000849CD" w:rsidP="001048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4F4D559" w14:textId="6BAFB99C" w:rsidR="000849CD" w:rsidRPr="00B20B2D" w:rsidRDefault="00784A2F" w:rsidP="00F6632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/Trial oversight and registration</w:t>
            </w:r>
            <w:bookmarkStart w:id="2" w:name="_GoBack"/>
            <w:bookmarkEnd w:id="2"/>
          </w:p>
        </w:tc>
      </w:tr>
    </w:tbl>
    <w:p w14:paraId="4CCD761F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705DBEE0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B724BD">
        <w:fldChar w:fldCharType="begin"/>
      </w:r>
      <w:r w:rsidR="00B724BD">
        <w:instrText xml:space="preserve"> NOTEREF _Ref336376399 \h  \* MERGEFORMAT </w:instrText>
      </w:r>
      <w:r w:rsidR="00B724BD">
        <w:fldChar w:fldCharType="separate"/>
      </w:r>
      <w:r w:rsidR="000F448E" w:rsidRPr="000F448E">
        <w:t>1</w:t>
      </w:r>
      <w:r w:rsidR="00B724BD">
        <w:fldChar w:fldCharType="end"/>
      </w:r>
      <w:r w:rsidR="000F448E">
        <w:rPr>
          <w:b/>
          <w:vertAlign w:val="superscript"/>
        </w:rPr>
        <w:t>,</w:t>
      </w:r>
      <w:r w:rsidR="00B724BD">
        <w:fldChar w:fldCharType="begin"/>
      </w:r>
      <w:r w:rsidR="00B724BD">
        <w:instrText xml:space="preserve"> NOTEREF _Ref336376403 \h  \* MERGEFORMAT </w:instrText>
      </w:r>
      <w:r w:rsidR="00B724BD">
        <w:fldChar w:fldCharType="separate"/>
      </w:r>
      <w:r w:rsidR="000F448E" w:rsidRPr="000F448E">
        <w:t>2</w:t>
      </w:r>
      <w:r w:rsidR="00B724BD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577088AA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45B53019" w14:textId="77777777" w:rsidTr="001048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337D42D" w14:textId="77777777" w:rsidR="00801AB5" w:rsidRPr="00367A07" w:rsidRDefault="00801AB5" w:rsidP="00104811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FD383D5" w14:textId="77777777" w:rsidR="00801AB5" w:rsidRPr="00367A07" w:rsidRDefault="00801AB5" w:rsidP="00104811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0757924" w14:textId="77777777" w:rsidR="00801AB5" w:rsidRPr="00367A07" w:rsidRDefault="00801AB5" w:rsidP="00104811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19FC56BD" w14:textId="77777777" w:rsidTr="00104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302F6A3" w14:textId="77777777" w:rsidR="00801AB5" w:rsidRPr="00367A07" w:rsidRDefault="00801AB5" w:rsidP="0010481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lastRenderedPageBreak/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3BCB6F6" w14:textId="77777777" w:rsidR="00801AB5" w:rsidRPr="00367A07" w:rsidRDefault="00801AB5" w:rsidP="00104811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9C3DCD9" w14:textId="77777777" w:rsidR="00801AB5" w:rsidRPr="00367A07" w:rsidRDefault="00801AB5" w:rsidP="0010481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4FFFF724" w14:textId="77777777" w:rsidTr="001048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0984557" w14:textId="77777777" w:rsidR="00801AB5" w:rsidRPr="00367A07" w:rsidRDefault="00801AB5" w:rsidP="0010481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CA8C251" w14:textId="77777777" w:rsidR="00801AB5" w:rsidRPr="00367A07" w:rsidRDefault="00801AB5" w:rsidP="00104811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133819C" w14:textId="77777777" w:rsidR="00801AB5" w:rsidRPr="00367A07" w:rsidRDefault="00801AB5" w:rsidP="0010481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451C63E" w14:textId="77777777" w:rsidTr="00104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9B90622" w14:textId="77777777" w:rsidR="00801AB5" w:rsidRPr="00367A07" w:rsidRDefault="00801AB5" w:rsidP="0010481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A2D08F7" w14:textId="77777777" w:rsidR="00801AB5" w:rsidRPr="00367A07" w:rsidRDefault="00801AB5" w:rsidP="00104811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CBDB190" w14:textId="77777777" w:rsidR="00801AB5" w:rsidRPr="00367A07" w:rsidRDefault="00801AB5" w:rsidP="0010481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2039D6D" w14:textId="77777777" w:rsidTr="001048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02F05C7" w14:textId="77777777" w:rsidR="00801AB5" w:rsidRPr="00367A07" w:rsidRDefault="00801AB5" w:rsidP="0010481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6FD612E" w14:textId="77777777" w:rsidR="00801AB5" w:rsidRPr="00367A07" w:rsidRDefault="00801AB5" w:rsidP="00104811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1862342" w14:textId="77777777" w:rsidR="00801AB5" w:rsidRPr="00367A07" w:rsidRDefault="00801AB5" w:rsidP="0010481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0F9B0E9A" w14:textId="77777777" w:rsidTr="00104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FBB4195" w14:textId="77777777" w:rsidR="00801AB5" w:rsidRPr="00367A07" w:rsidRDefault="00801AB5" w:rsidP="0010481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DCFA294" w14:textId="77777777" w:rsidR="00801AB5" w:rsidRPr="00367A07" w:rsidRDefault="00801AB5" w:rsidP="00104811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19D0379" w14:textId="77777777" w:rsidR="00801AB5" w:rsidRPr="00367A07" w:rsidRDefault="00801AB5" w:rsidP="0010481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ECF9E95" w14:textId="77777777" w:rsidTr="001048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A8BF506" w14:textId="77777777" w:rsidR="00801AB5" w:rsidRPr="00367A07" w:rsidRDefault="00801AB5" w:rsidP="0010481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643C12A" w14:textId="77777777" w:rsidR="00801AB5" w:rsidRPr="00367A07" w:rsidRDefault="00801AB5" w:rsidP="00104811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0566E3B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7F0A51E9" w14:textId="77777777" w:rsidTr="00104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E03891A" w14:textId="77777777" w:rsidR="00801AB5" w:rsidRPr="00367A07" w:rsidRDefault="00801AB5" w:rsidP="0010481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8AF9585" w14:textId="77777777" w:rsidR="00801AB5" w:rsidRPr="00367A07" w:rsidRDefault="00801AB5" w:rsidP="00104811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307D886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61B093B2" w14:textId="77777777" w:rsidTr="001048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9F5518D" w14:textId="77777777" w:rsidR="00801AB5" w:rsidRPr="00367A07" w:rsidRDefault="00801AB5" w:rsidP="0010481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3467C71" w14:textId="77777777" w:rsidR="00801AB5" w:rsidRPr="00367A07" w:rsidRDefault="00801AB5" w:rsidP="00104811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220DC4F" w14:textId="77777777" w:rsidR="00801AB5" w:rsidRPr="00367A07" w:rsidRDefault="00801AB5" w:rsidP="0010481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289C5BD2" w14:textId="77777777" w:rsidTr="00104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E1EFB11" w14:textId="77777777" w:rsidR="00801AB5" w:rsidRPr="00367A07" w:rsidRDefault="00801AB5" w:rsidP="0010481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5928821" w14:textId="77777777" w:rsidR="00801AB5" w:rsidRPr="00367A07" w:rsidRDefault="00801AB5" w:rsidP="00104811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17D225F" w14:textId="77777777" w:rsidR="00801AB5" w:rsidRPr="00367A07" w:rsidRDefault="00801AB5" w:rsidP="0010481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959BB12" w14:textId="77777777" w:rsidTr="001048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17B61CE" w14:textId="77777777" w:rsidR="00801AB5" w:rsidRPr="00367A07" w:rsidRDefault="00801AB5" w:rsidP="0010481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563DF7F" w14:textId="77777777" w:rsidR="00801AB5" w:rsidRPr="00367A07" w:rsidRDefault="00801AB5" w:rsidP="00104811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381E5CD" w14:textId="77777777" w:rsidR="00801AB5" w:rsidRPr="00367A07" w:rsidRDefault="00801AB5" w:rsidP="00104811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915686B" w14:textId="77777777" w:rsidTr="00104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26A73F7" w14:textId="77777777" w:rsidR="00801AB5" w:rsidRPr="00367A07" w:rsidRDefault="00801AB5" w:rsidP="0010481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8EF76B7" w14:textId="77777777" w:rsidR="00801AB5" w:rsidRPr="00367A07" w:rsidRDefault="00801AB5" w:rsidP="00104811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5AA15DC" w14:textId="77777777" w:rsidR="00801AB5" w:rsidRPr="00367A07" w:rsidRDefault="00801AB5" w:rsidP="0010481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6B2F5BF9" w14:textId="77777777" w:rsidTr="001048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553C65C" w14:textId="77777777" w:rsidR="00801AB5" w:rsidRPr="00D06BE0" w:rsidRDefault="00801AB5" w:rsidP="00104811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9ED8A12" w14:textId="77777777" w:rsidR="00801AB5" w:rsidRPr="00D06BE0" w:rsidRDefault="00801AB5" w:rsidP="00104811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8D6956D" w14:textId="77777777" w:rsidR="00801AB5" w:rsidRPr="00D06BE0" w:rsidRDefault="00801AB5" w:rsidP="00104811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6E13991C" w14:textId="77777777" w:rsidTr="00104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2E85672" w14:textId="77777777" w:rsidR="00801AB5" w:rsidRPr="00367A07" w:rsidRDefault="00801AB5" w:rsidP="0010481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64917F8" w14:textId="77777777" w:rsidR="00801AB5" w:rsidRPr="00367A07" w:rsidRDefault="00801AB5" w:rsidP="00104811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D298D03" w14:textId="77777777" w:rsidR="00801AB5" w:rsidRPr="00367A07" w:rsidRDefault="000849CD" w:rsidP="00104811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70518C0E" w14:textId="77777777" w:rsidTr="001048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0E5AC1B" w14:textId="77777777" w:rsidR="00801AB5" w:rsidRPr="00367A07" w:rsidRDefault="00801AB5" w:rsidP="0010481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6082EB3" w14:textId="77777777" w:rsidR="00801AB5" w:rsidRPr="00367A07" w:rsidRDefault="00801AB5" w:rsidP="00104811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2F446EC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34778129" w14:textId="77777777" w:rsidTr="00104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376D820" w14:textId="77777777" w:rsidR="00801AB5" w:rsidRPr="00367A07" w:rsidRDefault="00801AB5" w:rsidP="00104811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14DECEA" w14:textId="77777777" w:rsidR="00801AB5" w:rsidRPr="00367A07" w:rsidRDefault="00801AB5" w:rsidP="00104811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58683B5" w14:textId="77777777" w:rsidR="00801AB5" w:rsidRPr="00367A07" w:rsidRDefault="00801AB5" w:rsidP="00104811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14F4BBD7" w14:textId="77777777" w:rsidTr="001048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7A2CF08" w14:textId="77777777" w:rsidR="00801AB5" w:rsidRPr="00367A07" w:rsidRDefault="00801AB5" w:rsidP="0010481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BED52E3" w14:textId="77777777" w:rsidR="00801AB5" w:rsidRPr="00367A07" w:rsidRDefault="00801AB5" w:rsidP="00104811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A91C30F" w14:textId="77777777" w:rsidR="00801AB5" w:rsidRPr="00367A07" w:rsidRDefault="00801AB5" w:rsidP="00104811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476D5AD1" w14:textId="77777777" w:rsidTr="00104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BD6F316" w14:textId="77777777" w:rsidR="00801AB5" w:rsidRPr="00367A07" w:rsidRDefault="00801AB5" w:rsidP="0010481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0384D83" w14:textId="77777777" w:rsidR="00801AB5" w:rsidRPr="00367A07" w:rsidRDefault="00801AB5" w:rsidP="00104811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B026F1D" w14:textId="77777777" w:rsidR="00801AB5" w:rsidRPr="00367A07" w:rsidRDefault="00801AB5" w:rsidP="00104811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2889F87C" w14:textId="77777777" w:rsidTr="0010481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941CF01" w14:textId="77777777" w:rsidR="00801AB5" w:rsidRPr="00367A07" w:rsidRDefault="00801AB5" w:rsidP="00104811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7CAF3359" w14:textId="77777777" w:rsidR="00801AB5" w:rsidRPr="00367A07" w:rsidRDefault="00801AB5" w:rsidP="00104811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851E34D" w14:textId="77777777" w:rsidR="00801AB5" w:rsidRPr="00367A07" w:rsidRDefault="00801AB5" w:rsidP="00104811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32B6C8A2" w14:textId="77777777" w:rsidTr="0010481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500E7C05" w14:textId="77777777" w:rsidR="00801AB5" w:rsidRPr="00367A07" w:rsidRDefault="00801AB5" w:rsidP="00104811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56B8B6E3" w14:textId="77777777" w:rsidR="00801AB5" w:rsidRPr="00367A07" w:rsidRDefault="00801AB5" w:rsidP="00104811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074D11F6" w14:textId="77777777" w:rsidR="00801AB5" w:rsidRPr="00367A07" w:rsidRDefault="00801AB5" w:rsidP="00104811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293BC685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CFC621" w14:textId="77777777" w:rsidR="00A80BBC" w:rsidRDefault="00A80BBC" w:rsidP="00F600A8">
      <w:pPr>
        <w:spacing w:after="0" w:line="240" w:lineRule="auto"/>
      </w:pPr>
      <w:r>
        <w:separator/>
      </w:r>
    </w:p>
  </w:endnote>
  <w:endnote w:type="continuationSeparator" w:id="0">
    <w:p w14:paraId="5C49326A" w14:textId="77777777" w:rsidR="00A80BBC" w:rsidRDefault="00A80BBC" w:rsidP="00F600A8">
      <w:pPr>
        <w:spacing w:after="0" w:line="240" w:lineRule="auto"/>
      </w:pPr>
      <w:r>
        <w:continuationSeparator/>
      </w:r>
    </w:p>
  </w:endnote>
  <w:endnote w:id="1">
    <w:p w14:paraId="7F24FB15" w14:textId="77777777" w:rsidR="00104811" w:rsidRPr="000F448E" w:rsidRDefault="00104811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48C140E6" w14:textId="77777777" w:rsidR="00104811" w:rsidRPr="000F448E" w:rsidRDefault="00104811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38E3A387" w14:textId="77777777" w:rsidR="00104811" w:rsidRPr="003C0223" w:rsidRDefault="00104811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762050" w14:textId="77777777" w:rsidR="00A80BBC" w:rsidRDefault="00A80BBC" w:rsidP="00F600A8">
      <w:pPr>
        <w:spacing w:after="0" w:line="240" w:lineRule="auto"/>
      </w:pPr>
      <w:r>
        <w:separator/>
      </w:r>
    </w:p>
  </w:footnote>
  <w:footnote w:type="continuationSeparator" w:id="0">
    <w:p w14:paraId="2C3B6360" w14:textId="77777777" w:rsidR="00A80BBC" w:rsidRDefault="00A80BBC" w:rsidP="00F600A8">
      <w:pPr>
        <w:spacing w:after="0" w:line="240" w:lineRule="auto"/>
      </w:pPr>
      <w:r>
        <w:continuationSeparator/>
      </w:r>
    </w:p>
  </w:footnote>
  <w:footnote w:id="1">
    <w:p w14:paraId="44EF8942" w14:textId="77777777" w:rsidR="00104811" w:rsidRPr="00367A07" w:rsidRDefault="00104811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16481"/>
    <w:rsid w:val="00033FF8"/>
    <w:rsid w:val="00045282"/>
    <w:rsid w:val="0005550B"/>
    <w:rsid w:val="00063E25"/>
    <w:rsid w:val="000849CD"/>
    <w:rsid w:val="000E28DE"/>
    <w:rsid w:val="000F448E"/>
    <w:rsid w:val="00104811"/>
    <w:rsid w:val="00150647"/>
    <w:rsid w:val="001536DD"/>
    <w:rsid w:val="00156604"/>
    <w:rsid w:val="001602DC"/>
    <w:rsid w:val="001652C0"/>
    <w:rsid w:val="00181240"/>
    <w:rsid w:val="001A31AE"/>
    <w:rsid w:val="00203836"/>
    <w:rsid w:val="00262696"/>
    <w:rsid w:val="00285B6A"/>
    <w:rsid w:val="00296F6E"/>
    <w:rsid w:val="002B3E34"/>
    <w:rsid w:val="002C2C4F"/>
    <w:rsid w:val="003251C5"/>
    <w:rsid w:val="00336CFC"/>
    <w:rsid w:val="0034343C"/>
    <w:rsid w:val="00344868"/>
    <w:rsid w:val="00374FAD"/>
    <w:rsid w:val="00380147"/>
    <w:rsid w:val="003A7001"/>
    <w:rsid w:val="003B745B"/>
    <w:rsid w:val="003C0223"/>
    <w:rsid w:val="00430177"/>
    <w:rsid w:val="004314F9"/>
    <w:rsid w:val="004320F7"/>
    <w:rsid w:val="00470A2A"/>
    <w:rsid w:val="004C0585"/>
    <w:rsid w:val="004C1E67"/>
    <w:rsid w:val="004D5494"/>
    <w:rsid w:val="00513C44"/>
    <w:rsid w:val="00530527"/>
    <w:rsid w:val="00582E1C"/>
    <w:rsid w:val="005849F6"/>
    <w:rsid w:val="00603557"/>
    <w:rsid w:val="006379D7"/>
    <w:rsid w:val="006412C2"/>
    <w:rsid w:val="006D7B5A"/>
    <w:rsid w:val="006E59B7"/>
    <w:rsid w:val="00737CE2"/>
    <w:rsid w:val="00784A2F"/>
    <w:rsid w:val="007920D7"/>
    <w:rsid w:val="007B6CDF"/>
    <w:rsid w:val="00801AB5"/>
    <w:rsid w:val="0083492E"/>
    <w:rsid w:val="00844473"/>
    <w:rsid w:val="00844A6C"/>
    <w:rsid w:val="00856310"/>
    <w:rsid w:val="00866450"/>
    <w:rsid w:val="008E331F"/>
    <w:rsid w:val="009058E6"/>
    <w:rsid w:val="009112A2"/>
    <w:rsid w:val="00936DEC"/>
    <w:rsid w:val="00941A82"/>
    <w:rsid w:val="00977F16"/>
    <w:rsid w:val="009A0910"/>
    <w:rsid w:val="009C726C"/>
    <w:rsid w:val="009D4410"/>
    <w:rsid w:val="00A222C6"/>
    <w:rsid w:val="00A46F85"/>
    <w:rsid w:val="00A740FD"/>
    <w:rsid w:val="00A80BBC"/>
    <w:rsid w:val="00A86249"/>
    <w:rsid w:val="00AB3A60"/>
    <w:rsid w:val="00AB7577"/>
    <w:rsid w:val="00AC5B17"/>
    <w:rsid w:val="00AF31AA"/>
    <w:rsid w:val="00B20B2D"/>
    <w:rsid w:val="00B21223"/>
    <w:rsid w:val="00B26428"/>
    <w:rsid w:val="00B44CAE"/>
    <w:rsid w:val="00B61B16"/>
    <w:rsid w:val="00B66F52"/>
    <w:rsid w:val="00B724BD"/>
    <w:rsid w:val="00B76991"/>
    <w:rsid w:val="00B76C2A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74BF3"/>
    <w:rsid w:val="00E879C1"/>
    <w:rsid w:val="00EA579C"/>
    <w:rsid w:val="00EE707C"/>
    <w:rsid w:val="00F0617B"/>
    <w:rsid w:val="00F600A8"/>
    <w:rsid w:val="00F6632C"/>
    <w:rsid w:val="00F66870"/>
    <w:rsid w:val="00FB0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98CBA4"/>
  <w15:docId w15:val="{3BC6D245-DD89-41D8-BBE8-997E16D8D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  <w:style w:type="character" w:customStyle="1" w:styleId="permalink">
    <w:name w:val="permalink"/>
    <w:basedOn w:val="DefaultParagraphFont"/>
    <w:rsid w:val="00B20B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6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819721">
          <w:marLeft w:val="0"/>
          <w:marRight w:val="0"/>
          <w:marTop w:val="0"/>
          <w:marBottom w:val="300"/>
          <w:divBdr>
            <w:top w:val="single" w:sz="6" w:space="0" w:color="DDDDDD"/>
            <w:left w:val="single" w:sz="6" w:space="0" w:color="DDDDDD"/>
            <w:bottom w:val="single" w:sz="6" w:space="0" w:color="DDDDDD"/>
            <w:right w:val="single" w:sz="6" w:space="0" w:color="DDDDDD"/>
          </w:divBdr>
          <w:divsChild>
            <w:div w:id="1684017412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11" w:color="DDDDDD"/>
                <w:bottom w:val="single" w:sz="6" w:space="8" w:color="DDDDDD"/>
                <w:right w:val="none" w:sz="0" w:space="11" w:color="DDDDDD"/>
              </w:divBdr>
              <w:divsChild>
                <w:div w:id="992608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3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634A67-8A9D-4473-800B-3EFEF72899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667</Words>
  <Characters>950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1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Gladstone, Melissa</cp:lastModifiedBy>
  <cp:revision>3</cp:revision>
  <dcterms:created xsi:type="dcterms:W3CDTF">2019-02-09T14:16:00Z</dcterms:created>
  <dcterms:modified xsi:type="dcterms:W3CDTF">2019-02-09T14:56:00Z</dcterms:modified>
</cp:coreProperties>
</file>